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A0AD6" w14:textId="38EA5697" w:rsidR="004F5E27" w:rsidRDefault="00F73913" w:rsidP="00F73913">
      <w:pPr>
        <w:keepNext/>
        <w:keepLines/>
        <w:rPr>
          <w:rFonts w:ascii="Palatino Linotype" w:eastAsia="Palatino Linotype" w:hAnsi="Palatino Linotype" w:cs="Palatino Linotype"/>
          <w:b/>
        </w:rPr>
      </w:pPr>
      <w:r>
        <w:rPr>
          <w:rFonts w:ascii="Palatino Linotype" w:eastAsia="Palatino Linotype" w:hAnsi="Palatino Linotype" w:cs="Palatino Linotype"/>
          <w:b/>
        </w:rPr>
        <w:t xml:space="preserve">Multimedia </w:t>
      </w:r>
      <w:r w:rsidR="004F5E27">
        <w:rPr>
          <w:rFonts w:ascii="Palatino Linotype" w:eastAsia="Palatino Linotype" w:hAnsi="Palatino Linotype" w:cs="Palatino Linotype"/>
          <w:b/>
        </w:rPr>
        <w:t>Appendix</w:t>
      </w:r>
      <w:r>
        <w:rPr>
          <w:rFonts w:ascii="Palatino Linotype" w:eastAsia="Palatino Linotype" w:hAnsi="Palatino Linotype" w:cs="Palatino Linotype"/>
          <w:b/>
        </w:rPr>
        <w:t xml:space="preserve"> 1</w:t>
      </w:r>
    </w:p>
    <w:p w14:paraId="2C6178C9" w14:textId="77777777" w:rsidR="00F73913" w:rsidRPr="00F73913" w:rsidRDefault="00F73913" w:rsidP="00F73913"/>
    <w:p w14:paraId="65F82291" w14:textId="15075FD6" w:rsidR="004F5E27" w:rsidRPr="00F73913" w:rsidRDefault="004F5E27" w:rsidP="00F73913">
      <w:r w:rsidRPr="00F73913">
        <w:rPr>
          <w:b/>
          <w:bCs/>
        </w:rPr>
        <w:t xml:space="preserve">Table </w:t>
      </w:r>
      <w:r w:rsidR="00F73913" w:rsidRPr="00F73913">
        <w:rPr>
          <w:b/>
          <w:bCs/>
        </w:rPr>
        <w:t>S</w:t>
      </w:r>
      <w:r w:rsidRPr="00F73913">
        <w:rPr>
          <w:b/>
          <w:bCs/>
        </w:rPr>
        <w:t>1.</w:t>
      </w:r>
      <w:r w:rsidRPr="00F73913">
        <w:t xml:space="preserve"> Full list of suicide mechanism keywords used and their groupings.</w:t>
      </w:r>
    </w:p>
    <w:tbl>
      <w:tblPr>
        <w:tblW w:w="0" w:type="auto"/>
        <w:tblInd w:w="-2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986"/>
        <w:gridCol w:w="6839"/>
      </w:tblGrid>
      <w:tr w:rsidR="004F5E27" w:rsidRPr="00F73913" w14:paraId="179402FE" w14:textId="77777777" w:rsidTr="004F5E2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2F927" w14:textId="77777777" w:rsidR="004F5E27" w:rsidRPr="00F73913" w:rsidRDefault="004F5E27" w:rsidP="00F73913">
            <w:pPr>
              <w:rPr>
                <w:b/>
                <w:bCs/>
              </w:rPr>
            </w:pPr>
            <w:r w:rsidRPr="00F73913">
              <w:rPr>
                <w:b/>
                <w:bCs/>
              </w:rPr>
              <w:t>Suicide Mechanis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D3D43" w14:textId="2EA893F2" w:rsidR="004F5E27" w:rsidRPr="00F73913" w:rsidRDefault="004F5E27" w:rsidP="00F73913">
            <w:pPr>
              <w:rPr>
                <w:b/>
                <w:bCs/>
              </w:rPr>
            </w:pPr>
            <w:r w:rsidRPr="00F73913">
              <w:rPr>
                <w:b/>
                <w:bCs/>
              </w:rPr>
              <w:t>Associated Keywords</w:t>
            </w:r>
          </w:p>
        </w:tc>
      </w:tr>
      <w:tr w:rsidR="009F3A99" w:rsidRPr="00F73913" w14:paraId="0F7CCC20" w14:textId="77777777" w:rsidTr="004F5E2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626E2" w14:textId="613817B3" w:rsidR="009F3A99" w:rsidRPr="00F73913" w:rsidRDefault="009F3A99" w:rsidP="00F73913">
            <w:r w:rsidRPr="00F73913">
              <w:t>Sodium nitr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E7F0C" w14:textId="3FF21D85" w:rsidR="009F3A99" w:rsidRPr="00F73913" w:rsidRDefault="009F3A99" w:rsidP="00F73913">
            <w:proofErr w:type="spellStart"/>
            <w:r w:rsidRPr="00F73913">
              <w:t>sn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sni</w:t>
            </w:r>
            <w:proofErr w:type="spellEnd"/>
            <w:r w:rsidRPr="00F73913">
              <w:t xml:space="preserve">, sodium nitrite, sodium nitrate, nano3, nano2, snit, nitrite, nitrate, </w:t>
            </w:r>
            <w:proofErr w:type="spellStart"/>
            <w:r w:rsidRPr="00F73913">
              <w:t>nitrit</w:t>
            </w:r>
            <w:proofErr w:type="spellEnd"/>
            <w:r w:rsidRPr="00F73913">
              <w:t xml:space="preserve">, nitrites, </w:t>
            </w:r>
            <w:proofErr w:type="spellStart"/>
            <w:r w:rsidRPr="00F73913">
              <w:t>snwhat</w:t>
            </w:r>
            <w:proofErr w:type="spellEnd"/>
          </w:p>
        </w:tc>
      </w:tr>
      <w:tr w:rsidR="009F3A99" w:rsidRPr="00F73913" w14:paraId="3ABCD1EC" w14:textId="77777777" w:rsidTr="004F5E2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380F9" w14:textId="6CCB2A94" w:rsidR="009F3A99" w:rsidRPr="00F73913" w:rsidRDefault="009F3A99" w:rsidP="00F73913">
            <w:r w:rsidRPr="00F73913">
              <w:t>acid regulat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79ADC" w14:textId="6C6A2EA7" w:rsidR="009F3A99" w:rsidRPr="00F73913" w:rsidRDefault="009F3A99" w:rsidP="00F73913">
            <w:r w:rsidRPr="00F73913">
              <w:t xml:space="preserve">acid reducer, acid regulator, </w:t>
            </w:r>
            <w:proofErr w:type="spellStart"/>
            <w:r w:rsidRPr="00F73913">
              <w:t>anti acid</w:t>
            </w:r>
            <w:proofErr w:type="spellEnd"/>
            <w:r w:rsidRPr="00F73913">
              <w:t xml:space="preserve">, antacid, </w:t>
            </w:r>
            <w:proofErr w:type="spellStart"/>
            <w:r w:rsidRPr="00F73913">
              <w:t>tagamet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tagmet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tagament</w:t>
            </w:r>
            <w:proofErr w:type="spellEnd"/>
            <w:r w:rsidRPr="00F73913">
              <w:t>, cimetidine</w:t>
            </w:r>
          </w:p>
        </w:tc>
      </w:tr>
      <w:tr w:rsidR="009F3A99" w:rsidRPr="00F73913" w14:paraId="61DD9CE1" w14:textId="77777777" w:rsidTr="004F5E2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E2911" w14:textId="6FE38374" w:rsidR="009F3A99" w:rsidRPr="00F73913" w:rsidRDefault="009F3A99" w:rsidP="00F73913">
            <w:r w:rsidRPr="00F73913">
              <w:t>hang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A6551" w14:textId="01934A23" w:rsidR="009F3A99" w:rsidRPr="00F73913" w:rsidRDefault="009F3A99" w:rsidP="00F73913">
            <w:r w:rsidRPr="00F73913">
              <w:t>hanging, hang, full suspension, hanged</w:t>
            </w:r>
          </w:p>
        </w:tc>
      </w:tr>
      <w:tr w:rsidR="009F3A99" w:rsidRPr="00F73913" w14:paraId="448A13E3" w14:textId="77777777" w:rsidTr="004F5E2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85662" w14:textId="4AC94D9A" w:rsidR="009F3A99" w:rsidRPr="00F73913" w:rsidRDefault="009F3A99" w:rsidP="00F73913">
            <w:r w:rsidRPr="00F73913">
              <w:t>ric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69DA2" w14:textId="17929478" w:rsidR="009F3A99" w:rsidRPr="00F73913" w:rsidRDefault="009F3A99" w:rsidP="00F73913">
            <w:r w:rsidRPr="00F73913">
              <w:t>ricin</w:t>
            </w:r>
          </w:p>
        </w:tc>
      </w:tr>
      <w:tr w:rsidR="009F3A99" w:rsidRPr="00F73913" w14:paraId="0696290F" w14:textId="77777777" w:rsidTr="004F5E2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9C29C" w14:textId="295E01A4" w:rsidR="009F3A99" w:rsidRPr="00F73913" w:rsidRDefault="009F3A99" w:rsidP="00F73913">
            <w:r w:rsidRPr="00F73913">
              <w:t>plant-based pois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B97A9" w14:textId="26A8B9F5" w:rsidR="009F3A99" w:rsidRPr="00F73913" w:rsidRDefault="009F3A99" w:rsidP="00F73913">
            <w:r w:rsidRPr="00F73913">
              <w:t xml:space="preserve">yew, datura, </w:t>
            </w:r>
            <w:proofErr w:type="spellStart"/>
            <w:r w:rsidRPr="00F73913">
              <w:t>apocynaceae</w:t>
            </w:r>
            <w:proofErr w:type="spellEnd"/>
            <w:r w:rsidRPr="00F73913">
              <w:t xml:space="preserve">, pong </w:t>
            </w:r>
            <w:proofErr w:type="spellStart"/>
            <w:r w:rsidRPr="00F73913">
              <w:t>pong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othalanga</w:t>
            </w:r>
            <w:proofErr w:type="spellEnd"/>
            <w:r w:rsidRPr="00F73913">
              <w:t>, cerberin</w:t>
            </w:r>
          </w:p>
        </w:tc>
      </w:tr>
      <w:tr w:rsidR="009F3A99" w:rsidRPr="00F73913" w14:paraId="205EE898" w14:textId="77777777" w:rsidTr="004F5E2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1CD36" w14:textId="48B10BBF" w:rsidR="009F3A99" w:rsidRPr="00F73913" w:rsidRDefault="009F3A99" w:rsidP="00F73913">
            <w:r w:rsidRPr="00F73913">
              <w:t>antiemet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A6343" w14:textId="1D122832" w:rsidR="009F3A99" w:rsidRPr="00F73913" w:rsidRDefault="009F3A99" w:rsidP="00F73913">
            <w:proofErr w:type="spellStart"/>
            <w:r w:rsidRPr="00F73913">
              <w:t>anti emetic</w:t>
            </w:r>
            <w:proofErr w:type="spellEnd"/>
            <w:r w:rsidRPr="00F73913">
              <w:t>, antiemetic</w:t>
            </w:r>
          </w:p>
        </w:tc>
      </w:tr>
      <w:tr w:rsidR="009F3A99" w:rsidRPr="00F73913" w14:paraId="308987CC" w14:textId="77777777" w:rsidTr="004F5E2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DCE3B" w14:textId="04764FA6" w:rsidR="009F3A99" w:rsidRPr="00F73913" w:rsidRDefault="009F3A99" w:rsidP="00F73913">
            <w:r w:rsidRPr="00F73913">
              <w:t>nitric oxi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DA46B" w14:textId="56E2AC6E" w:rsidR="009F3A99" w:rsidRPr="00F73913" w:rsidRDefault="009F3A99" w:rsidP="00F73913">
            <w:r w:rsidRPr="00F73913">
              <w:t>nitric oxide</w:t>
            </w:r>
          </w:p>
        </w:tc>
      </w:tr>
      <w:tr w:rsidR="009F3A99" w:rsidRPr="00F73913" w14:paraId="7D942B62" w14:textId="77777777" w:rsidTr="004F5E2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B584E" w14:textId="3501B029" w:rsidR="009F3A99" w:rsidRPr="00F73913" w:rsidRDefault="009F3A99" w:rsidP="00F73913">
            <w:r w:rsidRPr="00F73913">
              <w:t>cyanid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76ED8" w14:textId="711A678D" w:rsidR="009F3A99" w:rsidRPr="00F73913" w:rsidRDefault="009F3A99" w:rsidP="00F73913">
            <w:r w:rsidRPr="00F73913">
              <w:t xml:space="preserve">potassium cyanide, sodium cyanide, cyanide, apple seeds, amygdalin, </w:t>
            </w:r>
            <w:proofErr w:type="spellStart"/>
            <w:r w:rsidRPr="00F73913">
              <w:t>kcn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hcn</w:t>
            </w:r>
            <w:proofErr w:type="spellEnd"/>
            <w:r w:rsidRPr="00F73913">
              <w:t>, hydrogen cyanide</w:t>
            </w:r>
          </w:p>
        </w:tc>
      </w:tr>
      <w:tr w:rsidR="009F3A99" w:rsidRPr="00F73913" w14:paraId="6CBF831A" w14:textId="77777777" w:rsidTr="004F5E2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1436A" w14:textId="2A51D8D0" w:rsidR="009F3A99" w:rsidRPr="00F73913" w:rsidRDefault="009F3A99" w:rsidP="00F73913">
            <w:r w:rsidRPr="00F73913">
              <w:t>household chemica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41A3E" w14:textId="519589F6" w:rsidR="009F3A99" w:rsidRPr="00F73913" w:rsidRDefault="009F3A99" w:rsidP="00F73913">
            <w:r w:rsidRPr="00F73913">
              <w:t>pesticide, drain cleaner, rat poison, butanediol</w:t>
            </w:r>
          </w:p>
        </w:tc>
      </w:tr>
      <w:tr w:rsidR="009F3A99" w:rsidRPr="00F73913" w14:paraId="1E712F2E" w14:textId="77777777" w:rsidTr="004F5E2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580B3" w14:textId="082C76D2" w:rsidR="009F3A99" w:rsidRPr="00F73913" w:rsidRDefault="009F3A99" w:rsidP="00F73913">
            <w:r w:rsidRPr="00F73913">
              <w:t>barbitura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6F711" w14:textId="4DFDD423" w:rsidR="009F3A99" w:rsidRPr="00F73913" w:rsidRDefault="009F3A99" w:rsidP="00F73913">
            <w:r w:rsidRPr="00F73913">
              <w:t xml:space="preserve">pentobarbital sodium, </w:t>
            </w:r>
            <w:proofErr w:type="spellStart"/>
            <w:r w:rsidRPr="00F73913">
              <w:t>nembutal</w:t>
            </w:r>
            <w:proofErr w:type="spellEnd"/>
            <w:r w:rsidRPr="00F73913">
              <w:t>, sodium thiopental</w:t>
            </w:r>
          </w:p>
        </w:tc>
      </w:tr>
      <w:tr w:rsidR="009F3A99" w:rsidRPr="00F73913" w14:paraId="25D13727" w14:textId="77777777" w:rsidTr="004F5E2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BAFAE" w14:textId="6ECC3CFA" w:rsidR="009F3A99" w:rsidRPr="00F73913" w:rsidRDefault="009F3A99" w:rsidP="00F73913">
            <w:r w:rsidRPr="00F73913">
              <w:t>other preservativ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F9A59" w14:textId="055AC76E" w:rsidR="009F3A99" w:rsidRPr="00F73913" w:rsidRDefault="009F3A99" w:rsidP="00F73913">
            <w:proofErr w:type="spellStart"/>
            <w:r w:rsidRPr="00F73913">
              <w:t>azide</w:t>
            </w:r>
            <w:proofErr w:type="spellEnd"/>
            <w:r w:rsidRPr="00F73913">
              <w:t xml:space="preserve">, sodium </w:t>
            </w:r>
            <w:proofErr w:type="spellStart"/>
            <w:r w:rsidRPr="00F73913">
              <w:t>azide</w:t>
            </w:r>
            <w:proofErr w:type="spellEnd"/>
            <w:r w:rsidRPr="00F73913">
              <w:t>, curing salts, curing salt, curing meat, meat curing</w:t>
            </w:r>
          </w:p>
        </w:tc>
      </w:tr>
      <w:tr w:rsidR="009F3A99" w:rsidRPr="00F73913" w14:paraId="4BB0FF3C" w14:textId="77777777" w:rsidTr="004F5E2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D9F71" w14:textId="7B89D05D" w:rsidR="009F3A99" w:rsidRPr="00F73913" w:rsidRDefault="009F3A99" w:rsidP="00F73913">
            <w:r w:rsidRPr="00F73913">
              <w:t>firear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AAECE" w14:textId="630E69A6" w:rsidR="009F3A99" w:rsidRPr="00F73913" w:rsidRDefault="009F3A99" w:rsidP="00F73913">
            <w:r w:rsidRPr="00F73913">
              <w:t xml:space="preserve">gun, firearm, firearms, handgun, shotgun, pistol, rifle, revolver, pistols, shotguns, guns, handguns, </w:t>
            </w:r>
            <w:proofErr w:type="spellStart"/>
            <w:r w:rsidRPr="00F73913">
              <w:t>glock</w:t>
            </w:r>
            <w:proofErr w:type="spellEnd"/>
            <w:r w:rsidRPr="00F73913">
              <w:t>, magnum, shoot</w:t>
            </w:r>
          </w:p>
        </w:tc>
      </w:tr>
      <w:tr w:rsidR="009F3A99" w:rsidRPr="00F73913" w14:paraId="389149CB" w14:textId="77777777" w:rsidTr="004F5E2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C77F0" w14:textId="5712283E" w:rsidR="009F3A99" w:rsidRPr="00F73913" w:rsidRDefault="009F3A99" w:rsidP="00F73913">
            <w:r w:rsidRPr="00F73913">
              <w:t>benzodiazepin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2158C" w14:textId="5B9FD6EB" w:rsidR="009F3A99" w:rsidRPr="00F73913" w:rsidRDefault="009F3A99" w:rsidP="00F73913">
            <w:r w:rsidRPr="00F73913">
              <w:t xml:space="preserve">alprazolam, clonazepam, diazepam, triazolam, lorazepam, midazolam, temazepam, oxazepam, nimetazepam, </w:t>
            </w:r>
            <w:proofErr w:type="spellStart"/>
            <w:r w:rsidRPr="00F73913">
              <w:t>norflurazepam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metizolam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nitrazolam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adinazolam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phenazepam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pyrazolam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flualprazolam</w:t>
            </w:r>
            <w:proofErr w:type="spellEnd"/>
            <w:r w:rsidRPr="00F73913">
              <w:t xml:space="preserve">, flunitrazepam, </w:t>
            </w:r>
            <w:proofErr w:type="spellStart"/>
            <w:r w:rsidRPr="00F73913">
              <w:t>flunitrazolam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bromazolam</w:t>
            </w:r>
            <w:proofErr w:type="spellEnd"/>
            <w:r w:rsidRPr="00F73913">
              <w:t xml:space="preserve">, nitrazepam, </w:t>
            </w:r>
            <w:proofErr w:type="spellStart"/>
            <w:r w:rsidRPr="00F73913">
              <w:t>clonazolam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flubromazolam</w:t>
            </w:r>
            <w:proofErr w:type="spellEnd"/>
            <w:r w:rsidRPr="00F73913">
              <w:t xml:space="preserve">, bromazepam, etizolam, </w:t>
            </w:r>
            <w:proofErr w:type="spellStart"/>
            <w:r w:rsidRPr="00F73913">
              <w:t>diclazepam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flubromazepam</w:t>
            </w:r>
            <w:proofErr w:type="spellEnd"/>
            <w:r w:rsidRPr="00F73913">
              <w:t>, benzos, benzodiazepine, benzo</w:t>
            </w:r>
          </w:p>
        </w:tc>
      </w:tr>
      <w:tr w:rsidR="009F3A99" w:rsidRPr="00F73913" w14:paraId="6ED1C946" w14:textId="77777777" w:rsidTr="004F5E2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8B17C" w14:textId="396B9DD7" w:rsidR="009F3A99" w:rsidRPr="00F73913" w:rsidRDefault="009F3A99" w:rsidP="00F73913">
            <w:r w:rsidRPr="00F73913">
              <w:t>opioi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DB97E" w14:textId="5815B538" w:rsidR="009F3A99" w:rsidRPr="00F73913" w:rsidRDefault="009F3A99" w:rsidP="00F73913">
            <w:proofErr w:type="spellStart"/>
            <w:r w:rsidRPr="00F73913">
              <w:t>hyrdrocodone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hydrocodiene</w:t>
            </w:r>
            <w:proofErr w:type="spellEnd"/>
            <w:r w:rsidRPr="00F73913">
              <w:t xml:space="preserve">, hydro </w:t>
            </w:r>
            <w:proofErr w:type="spellStart"/>
            <w:r w:rsidRPr="00F73913">
              <w:t>codone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hydrocodene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hydrocordone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hydorcodone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hydrocodeine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hidrocodone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hyrocodone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hydrocone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hydrodone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hyrdocodone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hydrcodone</w:t>
            </w:r>
            <w:proofErr w:type="spellEnd"/>
            <w:r w:rsidRPr="00F73913">
              <w:t xml:space="preserve">, </w:t>
            </w:r>
            <w:proofErr w:type="spellStart"/>
            <w:r w:rsidRPr="00F73913">
              <w:lastRenderedPageBreak/>
              <w:t>hydrocodones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hydrocordisone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hydocodone</w:t>
            </w:r>
            <w:proofErr w:type="spellEnd"/>
            <w:r w:rsidRPr="00F73913">
              <w:t xml:space="preserve">, hydrocode, </w:t>
            </w:r>
            <w:proofErr w:type="spellStart"/>
            <w:r w:rsidRPr="00F73913">
              <w:t>hydrocodons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hydracodone</w:t>
            </w:r>
            <w:proofErr w:type="spellEnd"/>
            <w:r w:rsidRPr="00F73913">
              <w:t xml:space="preserve">, hydrocodone, </w:t>
            </w:r>
            <w:proofErr w:type="spellStart"/>
            <w:r w:rsidRPr="00F73913">
              <w:t>hydrocodin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hydrocodine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hydrocodon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hydrocondone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hydrocodne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hydrocdone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hydros</w:t>
            </w:r>
            <w:proofErr w:type="spellEnd"/>
            <w:r w:rsidRPr="00F73913">
              <w:t xml:space="preserve">, 357s, </w:t>
            </w:r>
            <w:proofErr w:type="spellStart"/>
            <w:r w:rsidRPr="00F73913">
              <w:t>lortab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lortabs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lorcet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lorcets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lortab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norco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vicoden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vicadin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viodin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vicodin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vicodines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vicodan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vicodien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viccodin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vocodin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vicondin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vicoding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vicodins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vicodon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vicidin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vidodin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vikodin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viacodin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vicodine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vicdin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vicotin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percoset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percocets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percocett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pecocets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percocoet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percocit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percet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percoct</w:t>
            </w:r>
            <w:proofErr w:type="spellEnd"/>
            <w:r w:rsidRPr="00F73913">
              <w:t xml:space="preserve">, percocet10, </w:t>
            </w:r>
            <w:proofErr w:type="spellStart"/>
            <w:r w:rsidRPr="00F73913">
              <w:t>percicet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percocetes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percecet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percocet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oxocodone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oxycodene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oxycondone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oycodone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oxyxodone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oxycodones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oxicodone</w:t>
            </w:r>
            <w:proofErr w:type="spellEnd"/>
            <w:r w:rsidRPr="00F73913">
              <w:t xml:space="preserve">, oxy </w:t>
            </w:r>
            <w:proofErr w:type="spellStart"/>
            <w:r w:rsidRPr="00F73913">
              <w:t>codone</w:t>
            </w:r>
            <w:proofErr w:type="spellEnd"/>
            <w:r w:rsidRPr="00F73913">
              <w:t xml:space="preserve">, oxycodone, </w:t>
            </w:r>
            <w:proofErr w:type="spellStart"/>
            <w:r w:rsidRPr="00F73913">
              <w:t>oxycodine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roxycodone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ocycodone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oxycodons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oxcodone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oycondone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oxycodon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oyxcodone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oxcycodone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oxycodne</w:t>
            </w:r>
            <w:proofErr w:type="spellEnd"/>
            <w:r w:rsidRPr="00F73913">
              <w:t xml:space="preserve">, oxy, </w:t>
            </w:r>
            <w:proofErr w:type="spellStart"/>
            <w:r w:rsidRPr="00F73913">
              <w:t>oxys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roxy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roxies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roxicodone</w:t>
            </w:r>
            <w:proofErr w:type="spellEnd"/>
            <w:r w:rsidRPr="00F73913">
              <w:t xml:space="preserve">,  </w:t>
            </w:r>
            <w:proofErr w:type="spellStart"/>
            <w:r w:rsidRPr="00F73913">
              <w:t>oc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percs</w:t>
            </w:r>
            <w:proofErr w:type="spellEnd"/>
            <w:r w:rsidRPr="00F73913">
              <w:t xml:space="preserve">, m30, m30s, </w:t>
            </w:r>
            <w:proofErr w:type="spellStart"/>
            <w:r w:rsidRPr="00F73913">
              <w:t>dilaudid</w:t>
            </w:r>
            <w:proofErr w:type="spellEnd"/>
            <w:r w:rsidRPr="00F73913">
              <w:t xml:space="preserve">, hydromorphone, oxymorphone, </w:t>
            </w:r>
            <w:proofErr w:type="spellStart"/>
            <w:r w:rsidRPr="00F73913">
              <w:t>ocycontin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oxcontin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oxcotin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oxcycontin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oxycotine</w:t>
            </w:r>
            <w:proofErr w:type="spellEnd"/>
            <w:r w:rsidRPr="00F73913">
              <w:t xml:space="preserve">, oxycontin, </w:t>
            </w:r>
            <w:proofErr w:type="spellStart"/>
            <w:r w:rsidRPr="00F73913">
              <w:t>roxycontin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oycotin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oxyconton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oxycontine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oxycotins</w:t>
            </w:r>
            <w:proofErr w:type="spellEnd"/>
            <w:r w:rsidRPr="00F73913">
              <w:t xml:space="preserve">, oxycontin, </w:t>
            </w:r>
            <w:proofErr w:type="spellStart"/>
            <w:r w:rsidRPr="00F73913">
              <w:t>oxycintin</w:t>
            </w:r>
            <w:proofErr w:type="spellEnd"/>
            <w:r w:rsidRPr="00F73913">
              <w:t xml:space="preserve">, oxy </w:t>
            </w:r>
            <w:proofErr w:type="spellStart"/>
            <w:r w:rsidRPr="00F73913">
              <w:t>contin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oxicontin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oxycontins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oxycottin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oycontin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morphin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morfin</w:t>
            </w:r>
            <w:proofErr w:type="spellEnd"/>
            <w:r w:rsidRPr="00F73913">
              <w:t xml:space="preserve">, morphs, tramadol, </w:t>
            </w:r>
            <w:proofErr w:type="spellStart"/>
            <w:r w:rsidRPr="00F73913">
              <w:t>trmadol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tramdol</w:t>
            </w:r>
            <w:proofErr w:type="spellEnd"/>
            <w:r w:rsidRPr="00F73913">
              <w:t xml:space="preserve">, tramadol, </w:t>
            </w:r>
            <w:proofErr w:type="spellStart"/>
            <w:r w:rsidRPr="00F73913">
              <w:t>fentinyl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fentenyl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fenanyl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fentanly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fentnyal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fentanol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fental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fetanyl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fentayl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fentanayl</w:t>
            </w:r>
            <w:proofErr w:type="spellEnd"/>
            <w:r w:rsidRPr="00F73913">
              <w:t xml:space="preserve">, fentanyl, </w:t>
            </w:r>
            <w:proofErr w:type="spellStart"/>
            <w:r w:rsidRPr="00F73913">
              <w:t>fentyl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fentanal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fetnyl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fentynyl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fentnayl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fentanl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fentyanl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fentonyl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fentanyal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fentany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fentnyl</w:t>
            </w:r>
            <w:proofErr w:type="spellEnd"/>
            <w:r w:rsidRPr="00F73913">
              <w:t xml:space="preserve">, fent, fents, </w:t>
            </w:r>
            <w:proofErr w:type="spellStart"/>
            <w:r w:rsidRPr="00F73913">
              <w:t>carfentanil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carfentanyl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carfent</w:t>
            </w:r>
            <w:proofErr w:type="spellEnd"/>
            <w:r w:rsidRPr="00F73913">
              <w:t xml:space="preserve">, heroin, </w:t>
            </w:r>
            <w:proofErr w:type="spellStart"/>
            <w:r w:rsidRPr="00F73913">
              <w:t>herroin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herioin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heroins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sufentanyl</w:t>
            </w:r>
            <w:proofErr w:type="spellEnd"/>
            <w:r w:rsidRPr="00F73913">
              <w:t xml:space="preserve">, </w:t>
            </w:r>
            <w:proofErr w:type="spellStart"/>
            <w:r w:rsidRPr="00F73913">
              <w:t>sufentanil</w:t>
            </w:r>
            <w:proofErr w:type="spellEnd"/>
          </w:p>
        </w:tc>
      </w:tr>
    </w:tbl>
    <w:p w14:paraId="0988C667" w14:textId="77777777" w:rsidR="004F5E27" w:rsidRDefault="004F5E27">
      <w:pPr>
        <w:rPr>
          <w:rFonts w:ascii="Palatino Linotype" w:eastAsia="Palatino Linotype" w:hAnsi="Palatino Linotype" w:cs="Palatino Linotype"/>
          <w:b/>
        </w:rPr>
      </w:pPr>
      <w:r>
        <w:rPr>
          <w:rFonts w:ascii="Palatino Linotype" w:eastAsia="Palatino Linotype" w:hAnsi="Palatino Linotype" w:cs="Palatino Linotype"/>
          <w:b/>
        </w:rPr>
        <w:lastRenderedPageBreak/>
        <w:br w:type="page"/>
      </w:r>
    </w:p>
    <w:p w14:paraId="198B7D2C" w14:textId="752A1683" w:rsidR="004F5E27" w:rsidRPr="00F73913" w:rsidRDefault="004F5E27" w:rsidP="00F73913">
      <w:r w:rsidRPr="00F73913">
        <w:rPr>
          <w:b/>
          <w:bCs/>
        </w:rPr>
        <w:lastRenderedPageBreak/>
        <w:t xml:space="preserve">Figure </w:t>
      </w:r>
      <w:r w:rsidR="00F73913" w:rsidRPr="00F73913">
        <w:rPr>
          <w:b/>
          <w:bCs/>
        </w:rPr>
        <w:t>S</w:t>
      </w:r>
      <w:r w:rsidRPr="00F73913">
        <w:rPr>
          <w:b/>
          <w:bCs/>
        </w:rPr>
        <w:t>1.</w:t>
      </w:r>
      <w:r w:rsidRPr="00F73913">
        <w:t xml:space="preserve"> </w:t>
      </w:r>
      <w:sdt>
        <w:sdtPr>
          <w:tag w:val="goog_rdk_3"/>
          <w:id w:val="-1407368898"/>
        </w:sdtPr>
        <w:sdtContent/>
      </w:sdt>
      <w:r w:rsidRPr="00F73913">
        <w:t>Posting frequency on Sanctioned Suicide, March 2018 to September 2022.</w:t>
      </w:r>
    </w:p>
    <w:p w14:paraId="0215B282" w14:textId="77777777" w:rsidR="004F5E27" w:rsidRPr="00F73913" w:rsidRDefault="004F5E27" w:rsidP="00F73913">
      <w:r w:rsidRPr="00F73913">
        <w:drawing>
          <wp:inline distT="114300" distB="114300" distL="114300" distR="114300" wp14:anchorId="4B9E8457" wp14:editId="1B47E78E">
            <wp:extent cx="5943600" cy="3670300"/>
            <wp:effectExtent l="0" t="0" r="0" b="0"/>
            <wp:docPr id="40" name="image6.png" descr="Number of posts per month from 2018-202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 descr="Number of posts per month from 2018-2022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0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CE864F5" w14:textId="77777777" w:rsidR="00F73913" w:rsidRDefault="00F73913" w:rsidP="00F73913">
      <w:pPr>
        <w:rPr>
          <w:rFonts w:ascii="Palatino Linotype" w:eastAsia="Palatino Linotype" w:hAnsi="Palatino Linotype" w:cs="Palatino Linotype"/>
          <w:b/>
        </w:rPr>
      </w:pPr>
      <w:r>
        <w:rPr>
          <w:rFonts w:ascii="Palatino Linotype" w:eastAsia="Palatino Linotype" w:hAnsi="Palatino Linotype" w:cs="Palatino Linotype"/>
          <w:b/>
        </w:rPr>
        <w:br w:type="page"/>
      </w:r>
    </w:p>
    <w:p w14:paraId="77D959DC" w14:textId="46D09087" w:rsidR="004F5E27" w:rsidRPr="00F73913" w:rsidRDefault="004F5E27" w:rsidP="00F73913">
      <w:r w:rsidRPr="00F73913">
        <w:rPr>
          <w:b/>
          <w:bCs/>
        </w:rPr>
        <w:lastRenderedPageBreak/>
        <w:t xml:space="preserve">Table </w:t>
      </w:r>
      <w:r w:rsidR="00F73913" w:rsidRPr="00F73913">
        <w:rPr>
          <w:b/>
          <w:bCs/>
        </w:rPr>
        <w:t>S</w:t>
      </w:r>
      <w:r w:rsidRPr="00F73913">
        <w:rPr>
          <w:b/>
          <w:bCs/>
        </w:rPr>
        <w:t>2.</w:t>
      </w:r>
      <w:r w:rsidRPr="00F73913">
        <w:t xml:space="preserve"> Full list of sourcing-related keywords used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45"/>
        <w:gridCol w:w="1410"/>
        <w:gridCol w:w="1470"/>
        <w:gridCol w:w="1665"/>
        <w:gridCol w:w="2010"/>
        <w:gridCol w:w="1560"/>
      </w:tblGrid>
      <w:tr w:rsidR="004F5E27" w:rsidRPr="00F73913" w14:paraId="3120C3D5" w14:textId="77777777" w:rsidTr="003C54EF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945A1" w14:textId="77777777" w:rsidR="004F5E27" w:rsidRPr="00F73913" w:rsidRDefault="004F5E27" w:rsidP="00F73913">
            <w:r w:rsidRPr="00F73913">
              <w:t>procure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1234E" w14:textId="77777777" w:rsidR="004F5E27" w:rsidRPr="00F73913" w:rsidRDefault="004F5E27" w:rsidP="00F73913">
            <w:r w:rsidRPr="00F73913">
              <w:t>procured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43DCE" w14:textId="77777777" w:rsidR="004F5E27" w:rsidRPr="00F73913" w:rsidRDefault="004F5E27" w:rsidP="00F73913">
            <w:r w:rsidRPr="00F73913">
              <w:t>procures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3D2D7" w14:textId="77777777" w:rsidR="004F5E27" w:rsidRPr="00F73913" w:rsidRDefault="004F5E27" w:rsidP="00F73913">
            <w:r w:rsidRPr="00F73913">
              <w:t>source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C5520" w14:textId="77777777" w:rsidR="004F5E27" w:rsidRPr="00F73913" w:rsidRDefault="004F5E27" w:rsidP="00F73913">
            <w:r w:rsidRPr="00F73913">
              <w:t>sources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A905A" w14:textId="77777777" w:rsidR="004F5E27" w:rsidRPr="00F73913" w:rsidRDefault="004F5E27" w:rsidP="00F73913">
            <w:r w:rsidRPr="00F73913">
              <w:t>sourced</w:t>
            </w:r>
          </w:p>
        </w:tc>
      </w:tr>
      <w:tr w:rsidR="004F5E27" w:rsidRPr="00F73913" w14:paraId="4F761A73" w14:textId="77777777" w:rsidTr="003C54EF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594E0" w14:textId="77777777" w:rsidR="004F5E27" w:rsidRPr="00F73913" w:rsidRDefault="004F5E27" w:rsidP="00F73913">
            <w:r w:rsidRPr="00F73913">
              <w:t>sells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D2EB0" w14:textId="77777777" w:rsidR="004F5E27" w:rsidRPr="00F73913" w:rsidRDefault="004F5E27" w:rsidP="00F73913">
            <w:r w:rsidRPr="00F73913">
              <w:t>sell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50390" w14:textId="77777777" w:rsidR="004F5E27" w:rsidRPr="00F73913" w:rsidRDefault="004F5E27" w:rsidP="00F73913">
            <w:r w:rsidRPr="00F73913">
              <w:t>sold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654D2" w14:textId="77777777" w:rsidR="004F5E27" w:rsidRPr="00F73913" w:rsidRDefault="004F5E27" w:rsidP="00F73913">
            <w:r w:rsidRPr="00F73913">
              <w:t>seller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0EE41" w14:textId="77777777" w:rsidR="004F5E27" w:rsidRPr="00F73913" w:rsidRDefault="004F5E27" w:rsidP="00F73913">
            <w:r w:rsidRPr="00F73913">
              <w:t>sellers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11818" w14:textId="77777777" w:rsidR="004F5E27" w:rsidRPr="00F73913" w:rsidRDefault="004F5E27" w:rsidP="00F73913">
            <w:r w:rsidRPr="00F73913">
              <w:t>buy</w:t>
            </w:r>
          </w:p>
        </w:tc>
      </w:tr>
      <w:tr w:rsidR="004F5E27" w:rsidRPr="00F73913" w14:paraId="72B580B1" w14:textId="77777777" w:rsidTr="003C54EF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17D6E" w14:textId="77777777" w:rsidR="004F5E27" w:rsidRPr="00F73913" w:rsidRDefault="004F5E27" w:rsidP="00F73913">
            <w:r w:rsidRPr="00F73913">
              <w:t>buys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59BA8" w14:textId="77777777" w:rsidR="004F5E27" w:rsidRPr="00F73913" w:rsidRDefault="004F5E27" w:rsidP="00F73913">
            <w:r w:rsidRPr="00F73913">
              <w:t>bought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16CCD" w14:textId="77777777" w:rsidR="004F5E27" w:rsidRPr="00F73913" w:rsidRDefault="004F5E27" w:rsidP="00F73913">
            <w:r w:rsidRPr="00F73913">
              <w:t xml:space="preserve">get </w:t>
            </w:r>
            <w:proofErr w:type="spellStart"/>
            <w:r w:rsidRPr="00F73913">
              <w:t>sn</w:t>
            </w:r>
            <w:proofErr w:type="spellEnd"/>
            <w:r w:rsidRPr="00F73913">
              <w:t xml:space="preserve"> from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7C192" w14:textId="77777777" w:rsidR="004F5E27" w:rsidRPr="00F73913" w:rsidRDefault="004F5E27" w:rsidP="00F73913">
            <w:r w:rsidRPr="00F73913">
              <w:t xml:space="preserve">gets </w:t>
            </w:r>
            <w:proofErr w:type="spellStart"/>
            <w:r w:rsidRPr="00F73913">
              <w:t>sn</w:t>
            </w:r>
            <w:proofErr w:type="spellEnd"/>
            <w:r w:rsidRPr="00F73913">
              <w:t xml:space="preserve"> from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9FAB9" w14:textId="77777777" w:rsidR="004F5E27" w:rsidRPr="00F73913" w:rsidRDefault="004F5E27" w:rsidP="00F73913">
            <w:r w:rsidRPr="00F73913">
              <w:t xml:space="preserve">getting </w:t>
            </w:r>
            <w:proofErr w:type="spellStart"/>
            <w:r w:rsidRPr="00F73913">
              <w:t>sn</w:t>
            </w:r>
            <w:proofErr w:type="spellEnd"/>
            <w:r w:rsidRPr="00F73913">
              <w:t xml:space="preserve"> from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44847" w14:textId="77777777" w:rsidR="004F5E27" w:rsidRPr="00F73913" w:rsidRDefault="004F5E27" w:rsidP="00F73913">
            <w:r w:rsidRPr="00F73913">
              <w:t xml:space="preserve">got </w:t>
            </w:r>
            <w:proofErr w:type="spellStart"/>
            <w:r w:rsidRPr="00F73913">
              <w:t>sn</w:t>
            </w:r>
            <w:proofErr w:type="spellEnd"/>
            <w:r w:rsidRPr="00F73913">
              <w:t xml:space="preserve"> from</w:t>
            </w:r>
          </w:p>
        </w:tc>
      </w:tr>
      <w:tr w:rsidR="004F5E27" w:rsidRPr="00F73913" w14:paraId="4F2A0183" w14:textId="77777777" w:rsidTr="003C54EF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6E948" w14:textId="77777777" w:rsidR="004F5E27" w:rsidRPr="00F73913" w:rsidRDefault="004F5E27" w:rsidP="00F73913">
            <w:r w:rsidRPr="00F73913">
              <w:t>purchase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0470C" w14:textId="77777777" w:rsidR="004F5E27" w:rsidRPr="00F73913" w:rsidRDefault="004F5E27" w:rsidP="00F73913">
            <w:r w:rsidRPr="00F73913">
              <w:t>purchases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273AC" w14:textId="77777777" w:rsidR="004F5E27" w:rsidRPr="00F73913" w:rsidRDefault="004F5E27" w:rsidP="00F73913">
            <w:r w:rsidRPr="00F73913">
              <w:t>purchased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C5EEF" w14:textId="77777777" w:rsidR="004F5E27" w:rsidRPr="00F73913" w:rsidRDefault="004F5E27" w:rsidP="00F73913">
            <w:r w:rsidRPr="00F73913">
              <w:t>order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2BB4F" w14:textId="77777777" w:rsidR="004F5E27" w:rsidRPr="00F73913" w:rsidRDefault="004F5E27" w:rsidP="00F73913">
            <w:r w:rsidRPr="00F73913">
              <w:t>orders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8A04A" w14:textId="77777777" w:rsidR="004F5E27" w:rsidRPr="00F73913" w:rsidRDefault="004F5E27" w:rsidP="00F73913">
            <w:r w:rsidRPr="00F73913">
              <w:t>ordered</w:t>
            </w:r>
          </w:p>
        </w:tc>
      </w:tr>
    </w:tbl>
    <w:p w14:paraId="0104902F" w14:textId="77777777" w:rsidR="00F73913" w:rsidRDefault="00F73913" w:rsidP="00F73913">
      <w:pPr>
        <w:rPr>
          <w:rFonts w:ascii="Palatino Linotype" w:eastAsia="Palatino Linotype" w:hAnsi="Palatino Linotype" w:cs="Palatino Linotype"/>
          <w:b/>
        </w:rPr>
      </w:pPr>
      <w:r>
        <w:rPr>
          <w:rFonts w:ascii="Palatino Linotype" w:eastAsia="Palatino Linotype" w:hAnsi="Palatino Linotype" w:cs="Palatino Linotype"/>
          <w:b/>
        </w:rPr>
        <w:br w:type="page"/>
      </w:r>
    </w:p>
    <w:p w14:paraId="1988D522" w14:textId="796FD404" w:rsidR="004F5E27" w:rsidRPr="00F73913" w:rsidRDefault="004F5E27" w:rsidP="00F73913">
      <w:r w:rsidRPr="00F73913">
        <w:rPr>
          <w:b/>
          <w:bCs/>
        </w:rPr>
        <w:lastRenderedPageBreak/>
        <w:t xml:space="preserve">Figure </w:t>
      </w:r>
      <w:r w:rsidR="00F73913">
        <w:rPr>
          <w:b/>
          <w:bCs/>
        </w:rPr>
        <w:t>S</w:t>
      </w:r>
      <w:r w:rsidRPr="00F73913">
        <w:rPr>
          <w:b/>
          <w:bCs/>
        </w:rPr>
        <w:t>2.</w:t>
      </w:r>
      <w:r w:rsidRPr="00F73913">
        <w:t xml:space="preserve"> Sodium nitrite-related topics: unigrams.</w:t>
      </w:r>
    </w:p>
    <w:p w14:paraId="508FB988" w14:textId="6E089741" w:rsidR="004F5E27" w:rsidRPr="00F73913" w:rsidRDefault="004F5E27" w:rsidP="00F73913">
      <w:r w:rsidRPr="00F73913">
        <w:drawing>
          <wp:inline distT="0" distB="0" distL="0" distR="0" wp14:anchorId="308B0648" wp14:editId="607CCDDF">
            <wp:extent cx="4305808" cy="7287484"/>
            <wp:effectExtent l="9525" t="9525" r="9525" b="9525"/>
            <wp:docPr id="41" name="image3.png" descr="A screen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3.png" descr="A screenshot of a graph&#10;&#10;Description automatically generated"/>
                    <pic:cNvPicPr preferRelativeResize="0"/>
                  </pic:nvPicPr>
                  <pic:blipFill>
                    <a:blip r:embed="rId9"/>
                    <a:srcRect t="3652"/>
                    <a:stretch>
                      <a:fillRect/>
                    </a:stretch>
                  </pic:blipFill>
                  <pic:spPr>
                    <a:xfrm>
                      <a:off x="0" y="0"/>
                      <a:ext cx="4305808" cy="7287484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793C3E43" w14:textId="18C6B40B" w:rsidR="004F5E27" w:rsidRPr="00F73913" w:rsidRDefault="004F5E27" w:rsidP="00F73913">
      <w:r w:rsidRPr="00F73913">
        <w:rPr>
          <w:b/>
          <w:bCs/>
        </w:rPr>
        <w:lastRenderedPageBreak/>
        <w:t xml:space="preserve">Figure </w:t>
      </w:r>
      <w:r w:rsidR="001013D0">
        <w:rPr>
          <w:b/>
          <w:bCs/>
        </w:rPr>
        <w:t>S</w:t>
      </w:r>
      <w:r w:rsidRPr="00F73913">
        <w:rPr>
          <w:b/>
          <w:bCs/>
        </w:rPr>
        <w:t>3.</w:t>
      </w:r>
      <w:r w:rsidRPr="00F73913">
        <w:t xml:space="preserve"> Sodium nitrite-related topics: </w:t>
      </w:r>
      <w:r w:rsidRPr="00F73913">
        <w:drawing>
          <wp:anchor distT="0" distB="0" distL="114300" distR="114300" simplePos="0" relativeHeight="251663360" behindDoc="0" locked="0" layoutInCell="1" allowOverlap="1" wp14:anchorId="512E87F6" wp14:editId="0CECA87E">
            <wp:simplePos x="0" y="0"/>
            <wp:positionH relativeFrom="column">
              <wp:posOffset>19050</wp:posOffset>
            </wp:positionH>
            <wp:positionV relativeFrom="paragraph">
              <wp:posOffset>224790</wp:posOffset>
            </wp:positionV>
            <wp:extent cx="4114165" cy="7813040"/>
            <wp:effectExtent l="19050" t="19050" r="19685" b="16510"/>
            <wp:wrapTopAndBottom/>
            <wp:docPr id="42" name="image14.png" descr="A chart with different colored bar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14.png" descr="A chart with different colored bars&#10;&#10;Description automatically generated"/>
                    <pic:cNvPicPr preferRelativeResize="0"/>
                  </pic:nvPicPr>
                  <pic:blipFill>
                    <a:blip r:embed="rId10"/>
                    <a:srcRect t="3783"/>
                    <a:stretch>
                      <a:fillRect/>
                    </a:stretch>
                  </pic:blipFill>
                  <pic:spPr>
                    <a:xfrm>
                      <a:off x="0" y="0"/>
                      <a:ext cx="4114165" cy="781304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anchor>
        </w:drawing>
      </w:r>
      <w:r w:rsidRPr="00F73913">
        <w:t>bigrams.</w:t>
      </w:r>
    </w:p>
    <w:p w14:paraId="7775920E" w14:textId="77777777" w:rsidR="006A5533" w:rsidRPr="00F73913" w:rsidRDefault="006A5533" w:rsidP="00F73913">
      <w:r w:rsidRPr="00F73913">
        <w:rPr>
          <w:b/>
          <w:bCs/>
        </w:rPr>
        <w:lastRenderedPageBreak/>
        <w:t>Code snippet.</w:t>
      </w:r>
      <w:r w:rsidRPr="00F73913">
        <w:t xml:space="preserve"> Rule-based pattern recognizer in </w:t>
      </w:r>
      <w:proofErr w:type="spellStart"/>
      <w:r w:rsidRPr="00F73913">
        <w:t>spaCy</w:t>
      </w:r>
      <w:proofErr w:type="spellEnd"/>
    </w:p>
    <w:p w14:paraId="74711B91" w14:textId="77777777" w:rsidR="006A5533" w:rsidRPr="00F73913" w:rsidRDefault="006A5533" w:rsidP="00F73913"/>
    <w:p w14:paraId="323B8CE0" w14:textId="77777777" w:rsidR="006A5533" w:rsidRPr="00F73913" w:rsidRDefault="006A5533" w:rsidP="00F73913">
      <w:r w:rsidRPr="00F73913">
        <w:t xml:space="preserve">ruler = </w:t>
      </w:r>
      <w:proofErr w:type="spellStart"/>
      <w:r w:rsidRPr="00F73913">
        <w:t>nlp.add_pipe</w:t>
      </w:r>
      <w:proofErr w:type="spellEnd"/>
      <w:r w:rsidRPr="00F73913">
        <w:t>(‘</w:t>
      </w:r>
      <w:proofErr w:type="spellStart"/>
      <w:r w:rsidRPr="00F73913">
        <w:t>entity_ruler</w:t>
      </w:r>
      <w:proofErr w:type="spellEnd"/>
      <w:r w:rsidRPr="00F73913">
        <w:t>’)</w:t>
      </w:r>
    </w:p>
    <w:p w14:paraId="31984950" w14:textId="77777777" w:rsidR="006A5533" w:rsidRPr="00F73913" w:rsidRDefault="006A5533" w:rsidP="00F73913">
      <w:r w:rsidRPr="00F73913">
        <w:t xml:space="preserve">pattern = [{‘label’: </w:t>
      </w:r>
      <w:proofErr w:type="spellStart"/>
      <w:r w:rsidRPr="00F73913">
        <w:t>Suicide_Method</w:t>
      </w:r>
      <w:proofErr w:type="spellEnd"/>
      <w:r w:rsidRPr="00F73913">
        <w:t>’, ‘pattern’:’</w:t>
      </w:r>
      <w:proofErr w:type="spellStart"/>
      <w:r w:rsidRPr="00F73913">
        <w:t>sn</w:t>
      </w:r>
      <w:proofErr w:type="spellEnd"/>
      <w:r w:rsidRPr="00F73913">
        <w:t>’}]</w:t>
      </w:r>
    </w:p>
    <w:p w14:paraId="3A415708" w14:textId="77777777" w:rsidR="006A5533" w:rsidRPr="00F73913" w:rsidRDefault="006A5533" w:rsidP="00F73913">
      <w:proofErr w:type="spellStart"/>
      <w:r w:rsidRPr="00F73913">
        <w:t>ruler.add_patterns</w:t>
      </w:r>
      <w:proofErr w:type="spellEnd"/>
      <w:r w:rsidRPr="00F73913">
        <w:t>(pattern)</w:t>
      </w:r>
    </w:p>
    <w:p w14:paraId="3B744B32" w14:textId="77777777" w:rsidR="006A5533" w:rsidRPr="00F73913" w:rsidRDefault="006A5533" w:rsidP="00F73913"/>
    <w:p w14:paraId="3F4A1FA6" w14:textId="77777777" w:rsidR="00843B14" w:rsidRPr="00F73913" w:rsidRDefault="00843B14" w:rsidP="00F73913">
      <w:pPr>
        <w:rPr>
          <w:b/>
          <w:bCs/>
        </w:rPr>
      </w:pPr>
      <w:r w:rsidRPr="00F73913">
        <w:rPr>
          <w:b/>
          <w:bCs/>
        </w:rPr>
        <w:t xml:space="preserve">Code </w:t>
      </w:r>
      <w:proofErr w:type="gramStart"/>
      <w:r w:rsidRPr="00F73913">
        <w:rPr>
          <w:b/>
          <w:bCs/>
        </w:rPr>
        <w:t>repository</w:t>
      </w:r>
      <w:proofErr w:type="gramEnd"/>
    </w:p>
    <w:p w14:paraId="15D6F886" w14:textId="6173AE17" w:rsidR="00D43B3E" w:rsidRPr="00F73913" w:rsidRDefault="001013D0" w:rsidP="00F73913">
      <w:r>
        <w:fldChar w:fldCharType="begin"/>
      </w:r>
      <w:r>
        <w:instrText>HYPERLINK "</w:instrText>
      </w:r>
      <w:r w:rsidRPr="001013D0">
        <w:instrText>https://github.com/das-sudeshna/sodium-nitrite</w:instrText>
      </w:r>
      <w:r>
        <w:instrText>"</w:instrText>
      </w:r>
      <w:r>
        <w:fldChar w:fldCharType="separate"/>
      </w:r>
      <w:r w:rsidRPr="00863D62">
        <w:rPr>
          <w:rStyle w:val="Hyperlink"/>
        </w:rPr>
        <w:t>https://github.com/das-sudeshna/sodium-nitrite</w:t>
      </w:r>
      <w:r>
        <w:fldChar w:fldCharType="end"/>
      </w:r>
    </w:p>
    <w:sectPr w:rsidR="00D43B3E" w:rsidRPr="00F73913" w:rsidSect="00B35D7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F553FF" w14:textId="77777777" w:rsidR="00B35D7B" w:rsidRDefault="00B35D7B" w:rsidP="00944C88">
      <w:r>
        <w:separator/>
      </w:r>
    </w:p>
  </w:endnote>
  <w:endnote w:type="continuationSeparator" w:id="0">
    <w:p w14:paraId="1AFC3D75" w14:textId="77777777" w:rsidR="00B35D7B" w:rsidRDefault="00B35D7B" w:rsidP="00944C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1C6E97" w14:textId="77777777" w:rsidR="00B35D7B" w:rsidRDefault="00B35D7B" w:rsidP="00944C88">
      <w:r>
        <w:separator/>
      </w:r>
    </w:p>
  </w:footnote>
  <w:footnote w:type="continuationSeparator" w:id="0">
    <w:p w14:paraId="6ADE5CD6" w14:textId="77777777" w:rsidR="00B35D7B" w:rsidRDefault="00B35D7B" w:rsidP="00944C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DB22B7"/>
    <w:multiLevelType w:val="hybridMultilevel"/>
    <w:tmpl w:val="D986A1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2F7B1D"/>
    <w:multiLevelType w:val="multilevel"/>
    <w:tmpl w:val="A6D0177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B542ED"/>
    <w:multiLevelType w:val="hybridMultilevel"/>
    <w:tmpl w:val="6D2C9B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5820082">
    <w:abstractNumId w:val="3"/>
  </w:num>
  <w:num w:numId="2" w16cid:durableId="1012412166">
    <w:abstractNumId w:val="0"/>
  </w:num>
  <w:num w:numId="3" w16cid:durableId="662583795">
    <w:abstractNumId w:val="4"/>
  </w:num>
  <w:num w:numId="4" w16cid:durableId="1421022306">
    <w:abstractNumId w:val="2"/>
  </w:num>
  <w:num w:numId="5" w16cid:durableId="14443773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30551"/>
    <w:rsid w:val="0003426A"/>
    <w:rsid w:val="00037A74"/>
    <w:rsid w:val="00037FF2"/>
    <w:rsid w:val="00050AD1"/>
    <w:rsid w:val="00051549"/>
    <w:rsid w:val="000567F5"/>
    <w:rsid w:val="00070D00"/>
    <w:rsid w:val="00071A05"/>
    <w:rsid w:val="00071DF8"/>
    <w:rsid w:val="00074538"/>
    <w:rsid w:val="00074FA9"/>
    <w:rsid w:val="00076A71"/>
    <w:rsid w:val="0008698A"/>
    <w:rsid w:val="00090FDC"/>
    <w:rsid w:val="00094896"/>
    <w:rsid w:val="00096A15"/>
    <w:rsid w:val="000A70D6"/>
    <w:rsid w:val="000C0133"/>
    <w:rsid w:val="000C6872"/>
    <w:rsid w:val="001013D0"/>
    <w:rsid w:val="00107C2E"/>
    <w:rsid w:val="001278FA"/>
    <w:rsid w:val="0014226F"/>
    <w:rsid w:val="001520A1"/>
    <w:rsid w:val="001610A9"/>
    <w:rsid w:val="00187249"/>
    <w:rsid w:val="00191924"/>
    <w:rsid w:val="00196B3B"/>
    <w:rsid w:val="001A05B3"/>
    <w:rsid w:val="001A2615"/>
    <w:rsid w:val="001D10AE"/>
    <w:rsid w:val="001F1210"/>
    <w:rsid w:val="00200528"/>
    <w:rsid w:val="00206388"/>
    <w:rsid w:val="00206502"/>
    <w:rsid w:val="00213673"/>
    <w:rsid w:val="00214B40"/>
    <w:rsid w:val="002411BD"/>
    <w:rsid w:val="002507B0"/>
    <w:rsid w:val="00291234"/>
    <w:rsid w:val="002934D4"/>
    <w:rsid w:val="002A3E77"/>
    <w:rsid w:val="002A58D7"/>
    <w:rsid w:val="002B2F6E"/>
    <w:rsid w:val="002B77D5"/>
    <w:rsid w:val="002C039D"/>
    <w:rsid w:val="002D727A"/>
    <w:rsid w:val="002E0296"/>
    <w:rsid w:val="002E067F"/>
    <w:rsid w:val="002F4881"/>
    <w:rsid w:val="002F62B6"/>
    <w:rsid w:val="00307FA6"/>
    <w:rsid w:val="00310A9A"/>
    <w:rsid w:val="003125AC"/>
    <w:rsid w:val="00330F8D"/>
    <w:rsid w:val="003320AC"/>
    <w:rsid w:val="003332A3"/>
    <w:rsid w:val="00344770"/>
    <w:rsid w:val="0035660C"/>
    <w:rsid w:val="00365F08"/>
    <w:rsid w:val="003676BB"/>
    <w:rsid w:val="003928DE"/>
    <w:rsid w:val="003973AC"/>
    <w:rsid w:val="003A733F"/>
    <w:rsid w:val="003B0DF8"/>
    <w:rsid w:val="003B27DD"/>
    <w:rsid w:val="003C153A"/>
    <w:rsid w:val="003C4D79"/>
    <w:rsid w:val="003D5375"/>
    <w:rsid w:val="003F0301"/>
    <w:rsid w:val="003F252F"/>
    <w:rsid w:val="003F2A88"/>
    <w:rsid w:val="00402211"/>
    <w:rsid w:val="00420DCC"/>
    <w:rsid w:val="00420DF0"/>
    <w:rsid w:val="00424EA6"/>
    <w:rsid w:val="00436D9F"/>
    <w:rsid w:val="004415E5"/>
    <w:rsid w:val="004801D6"/>
    <w:rsid w:val="0048059C"/>
    <w:rsid w:val="00481007"/>
    <w:rsid w:val="00485018"/>
    <w:rsid w:val="00493C77"/>
    <w:rsid w:val="004C014E"/>
    <w:rsid w:val="004E4D9A"/>
    <w:rsid w:val="004F2332"/>
    <w:rsid w:val="004F5E27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967F8"/>
    <w:rsid w:val="005A02D2"/>
    <w:rsid w:val="005A0F2C"/>
    <w:rsid w:val="005B35BE"/>
    <w:rsid w:val="005B4A90"/>
    <w:rsid w:val="005B629A"/>
    <w:rsid w:val="005F1BDE"/>
    <w:rsid w:val="005F1CFE"/>
    <w:rsid w:val="0060675C"/>
    <w:rsid w:val="006078E6"/>
    <w:rsid w:val="006221F5"/>
    <w:rsid w:val="006439F1"/>
    <w:rsid w:val="00646BF0"/>
    <w:rsid w:val="00655994"/>
    <w:rsid w:val="00657882"/>
    <w:rsid w:val="00660442"/>
    <w:rsid w:val="006627B9"/>
    <w:rsid w:val="0066684A"/>
    <w:rsid w:val="006712AA"/>
    <w:rsid w:val="006773E3"/>
    <w:rsid w:val="006A391F"/>
    <w:rsid w:val="006A5533"/>
    <w:rsid w:val="006B143B"/>
    <w:rsid w:val="006B394E"/>
    <w:rsid w:val="006B4792"/>
    <w:rsid w:val="006B7E71"/>
    <w:rsid w:val="006F0501"/>
    <w:rsid w:val="00701ACF"/>
    <w:rsid w:val="007057F4"/>
    <w:rsid w:val="007068FD"/>
    <w:rsid w:val="00706DC1"/>
    <w:rsid w:val="0071770B"/>
    <w:rsid w:val="00722248"/>
    <w:rsid w:val="00722C3A"/>
    <w:rsid w:val="00722F92"/>
    <w:rsid w:val="0074252E"/>
    <w:rsid w:val="00747CBE"/>
    <w:rsid w:val="007528E1"/>
    <w:rsid w:val="007603DB"/>
    <w:rsid w:val="00767F0A"/>
    <w:rsid w:val="007765CE"/>
    <w:rsid w:val="00787CFB"/>
    <w:rsid w:val="00791F8E"/>
    <w:rsid w:val="007A7F56"/>
    <w:rsid w:val="007B3BE6"/>
    <w:rsid w:val="007C715D"/>
    <w:rsid w:val="007F2BF5"/>
    <w:rsid w:val="008006EB"/>
    <w:rsid w:val="00806E83"/>
    <w:rsid w:val="008122F4"/>
    <w:rsid w:val="0084069F"/>
    <w:rsid w:val="008437D1"/>
    <w:rsid w:val="00843B14"/>
    <w:rsid w:val="00863335"/>
    <w:rsid w:val="00864624"/>
    <w:rsid w:val="00864852"/>
    <w:rsid w:val="008670BB"/>
    <w:rsid w:val="00870464"/>
    <w:rsid w:val="008755D9"/>
    <w:rsid w:val="008852DC"/>
    <w:rsid w:val="008A0F4C"/>
    <w:rsid w:val="008A160C"/>
    <w:rsid w:val="008B48A7"/>
    <w:rsid w:val="008F63BB"/>
    <w:rsid w:val="00900035"/>
    <w:rsid w:val="00907F09"/>
    <w:rsid w:val="00933EA5"/>
    <w:rsid w:val="00936FCE"/>
    <w:rsid w:val="00937947"/>
    <w:rsid w:val="00944C88"/>
    <w:rsid w:val="00944E43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3A99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5038"/>
    <w:rsid w:val="00A67C96"/>
    <w:rsid w:val="00A71201"/>
    <w:rsid w:val="00AA09CF"/>
    <w:rsid w:val="00AA0B58"/>
    <w:rsid w:val="00AA3264"/>
    <w:rsid w:val="00AA7F71"/>
    <w:rsid w:val="00AB6798"/>
    <w:rsid w:val="00AB72C9"/>
    <w:rsid w:val="00AC3D29"/>
    <w:rsid w:val="00AD604E"/>
    <w:rsid w:val="00AE4CC3"/>
    <w:rsid w:val="00B21143"/>
    <w:rsid w:val="00B237DD"/>
    <w:rsid w:val="00B35D7B"/>
    <w:rsid w:val="00B43296"/>
    <w:rsid w:val="00B4482F"/>
    <w:rsid w:val="00B51DC3"/>
    <w:rsid w:val="00B603F8"/>
    <w:rsid w:val="00B6406A"/>
    <w:rsid w:val="00B7651A"/>
    <w:rsid w:val="00BA7CAB"/>
    <w:rsid w:val="00BB20E1"/>
    <w:rsid w:val="00BB6DC8"/>
    <w:rsid w:val="00BC13CB"/>
    <w:rsid w:val="00BC5A7D"/>
    <w:rsid w:val="00BD390B"/>
    <w:rsid w:val="00BD481C"/>
    <w:rsid w:val="00BF1209"/>
    <w:rsid w:val="00C052F0"/>
    <w:rsid w:val="00C21270"/>
    <w:rsid w:val="00C306F5"/>
    <w:rsid w:val="00C456E6"/>
    <w:rsid w:val="00C45A80"/>
    <w:rsid w:val="00C56211"/>
    <w:rsid w:val="00C840AA"/>
    <w:rsid w:val="00CA706F"/>
    <w:rsid w:val="00CB19A4"/>
    <w:rsid w:val="00CB28A6"/>
    <w:rsid w:val="00CC5FD4"/>
    <w:rsid w:val="00CD72EB"/>
    <w:rsid w:val="00CF6CCD"/>
    <w:rsid w:val="00D02829"/>
    <w:rsid w:val="00D20A61"/>
    <w:rsid w:val="00D268F4"/>
    <w:rsid w:val="00D26D40"/>
    <w:rsid w:val="00D43B3E"/>
    <w:rsid w:val="00D551FD"/>
    <w:rsid w:val="00D71C20"/>
    <w:rsid w:val="00D726B6"/>
    <w:rsid w:val="00D7316D"/>
    <w:rsid w:val="00D80274"/>
    <w:rsid w:val="00D825D0"/>
    <w:rsid w:val="00D841FB"/>
    <w:rsid w:val="00D86683"/>
    <w:rsid w:val="00D95E82"/>
    <w:rsid w:val="00DA2851"/>
    <w:rsid w:val="00DB7ECA"/>
    <w:rsid w:val="00DC3980"/>
    <w:rsid w:val="00DF27B9"/>
    <w:rsid w:val="00E021F9"/>
    <w:rsid w:val="00E06F7F"/>
    <w:rsid w:val="00E126B5"/>
    <w:rsid w:val="00E17E23"/>
    <w:rsid w:val="00E26F76"/>
    <w:rsid w:val="00E27A93"/>
    <w:rsid w:val="00E3402F"/>
    <w:rsid w:val="00E351C4"/>
    <w:rsid w:val="00E435C7"/>
    <w:rsid w:val="00E4474F"/>
    <w:rsid w:val="00E45F55"/>
    <w:rsid w:val="00E53B95"/>
    <w:rsid w:val="00E550EE"/>
    <w:rsid w:val="00E60C0C"/>
    <w:rsid w:val="00E70D5C"/>
    <w:rsid w:val="00E76244"/>
    <w:rsid w:val="00E82F0E"/>
    <w:rsid w:val="00E83F1C"/>
    <w:rsid w:val="00E85A59"/>
    <w:rsid w:val="00E9130B"/>
    <w:rsid w:val="00E91BEC"/>
    <w:rsid w:val="00EA18F4"/>
    <w:rsid w:val="00EA4FB4"/>
    <w:rsid w:val="00EB6E35"/>
    <w:rsid w:val="00ED0BE8"/>
    <w:rsid w:val="00ED43AF"/>
    <w:rsid w:val="00ED58C0"/>
    <w:rsid w:val="00EE068D"/>
    <w:rsid w:val="00EF57C1"/>
    <w:rsid w:val="00EF5BB5"/>
    <w:rsid w:val="00F05D4A"/>
    <w:rsid w:val="00F255AE"/>
    <w:rsid w:val="00F2727F"/>
    <w:rsid w:val="00F30B12"/>
    <w:rsid w:val="00F33A26"/>
    <w:rsid w:val="00F361D8"/>
    <w:rsid w:val="00F44404"/>
    <w:rsid w:val="00F537A6"/>
    <w:rsid w:val="00F54ACB"/>
    <w:rsid w:val="00F55EE2"/>
    <w:rsid w:val="00F63A18"/>
    <w:rsid w:val="00F6600B"/>
    <w:rsid w:val="00F73913"/>
    <w:rsid w:val="00F81E81"/>
    <w:rsid w:val="00F821FD"/>
    <w:rsid w:val="00F87131"/>
    <w:rsid w:val="00FB5C65"/>
    <w:rsid w:val="00FC4CDB"/>
    <w:rsid w:val="00FD5790"/>
    <w:rsid w:val="00FE12D6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Revision">
    <w:name w:val="Revision"/>
    <w:hidden/>
    <w:uiPriority w:val="99"/>
    <w:semiHidden/>
    <w:rsid w:val="003332A3"/>
  </w:style>
  <w:style w:type="paragraph" w:styleId="Bibliography">
    <w:name w:val="Bibliography"/>
    <w:basedOn w:val="Normal"/>
    <w:next w:val="Normal"/>
    <w:uiPriority w:val="37"/>
    <w:unhideWhenUsed/>
    <w:rsid w:val="003332A3"/>
    <w:pPr>
      <w:tabs>
        <w:tab w:val="left" w:pos="504"/>
      </w:tabs>
      <w:ind w:left="504" w:hanging="504"/>
    </w:pPr>
  </w:style>
  <w:style w:type="character" w:styleId="UnresolvedMention">
    <w:name w:val="Unresolved Mention"/>
    <w:basedOn w:val="DefaultParagraphFont"/>
    <w:uiPriority w:val="99"/>
    <w:semiHidden/>
    <w:unhideWhenUsed/>
    <w:rsid w:val="0084069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848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96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53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5109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74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430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478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61</Words>
  <Characters>320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JMIR Copyeditor</cp:lastModifiedBy>
  <cp:revision>3</cp:revision>
  <dcterms:created xsi:type="dcterms:W3CDTF">2024-04-09T22:15:00Z</dcterms:created>
  <dcterms:modified xsi:type="dcterms:W3CDTF">2024-04-09T2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vlSM9DBY"/&gt;&lt;style id="http://www.zotero.org/styles/ieee" locale="en-US" hasBibliography="1" bibliographyStyleHasBeenSet="1"/&gt;&lt;prefs&gt;&lt;pref name="fieldType" value="Field"/&gt;&lt;pref name="automaticJour</vt:lpwstr>
  </property>
  <property fmtid="{D5CDD505-2E9C-101B-9397-08002B2CF9AE}" pid="3" name="ZOTERO_PREF_2">
    <vt:lpwstr>nalAbbreviations" value="true"/&gt;&lt;/prefs&gt;&lt;/data&gt;</vt:lpwstr>
  </property>
</Properties>
</file>